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ldetekst"/>
        <w:keepNext w:val="true"/>
        <w:spacing w:lineRule="auto" w:line="480"/>
        <w:jc w:val="both"/>
        <w:rPr>
          <w:b w:val="false"/>
          <w:b w:val="false"/>
          <w:sz w:val="24"/>
          <w:szCs w:val="24"/>
          <w:lang w:val="en-US"/>
        </w:rPr>
      </w:pPr>
      <w:r>
        <w:rPr>
          <w:b w:val="false"/>
          <w:sz w:val="24"/>
          <w:szCs w:val="24"/>
          <w:lang w:val="en-US"/>
        </w:rPr>
        <w:t>Table S1 Primers used for real-time polymerase chain reaction analysis.</w:t>
      </w:r>
    </w:p>
    <w:tbl>
      <w:tblPr>
        <w:tblW w:w="72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5400"/>
      </w:tblGrid>
      <w:tr>
        <w:trPr/>
        <w:tc>
          <w:tcPr>
            <w:tcW w:w="1870" w:type="dxa"/>
            <w:tcBorders/>
          </w:tcPr>
          <w:p>
            <w:pPr>
              <w:pStyle w:val="Heading1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RAT mRNA </w:t>
            </w:r>
          </w:p>
        </w:tc>
        <w:tc>
          <w:tcPr>
            <w:tcW w:w="5400" w:type="dxa"/>
            <w:tcBorders/>
          </w:tcPr>
          <w:p>
            <w:pPr>
              <w:pStyle w:val="Heading1"/>
              <w:jc w:val="center"/>
              <w:rPr/>
            </w:pPr>
            <w:r>
              <w:rPr>
                <w:lang w:val="en-GB"/>
              </w:rPr>
              <w:t>Primer sequence (5’-3’)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ousekeeping genes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GADPH: Glyceraldehyde-3phosphate dehydrogenase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TG-CAC-CAC-CAA-CTG-CTT-AC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G-AGG-TGC-CAT-CCA-GAG-TT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B2M: β-2 microglobulin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GC-CAT-TCA-GAA-AAC-TCC-CC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AG-GAA-GTT-GGG-CTT-CCC-ATT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yclo: Cyclophilin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TG-ATG-GCG-AGC-CCT-TG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CT-GCT-GTC-TTT-GGA-ACT-TTG-TC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</w:rPr>
              <w:t>HPRT: Hypoxanthine phosphoribosyltransferase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AC-CGG-TTC-TGT-CAT-GTC-G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CC-TGG-TTC-ATC-ATC-ACT-AAT-CAC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</w:rPr>
              <w:t>LDHA: Lactate dehydrogenase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AT-CTC-GCG-CAC-GCT-ACT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C-AAT-CAG-CTG-GTC-CTT-GAG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eart function related genes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α-MHC: α-Myosin heavy chain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A-GGC-AAA-CCT-GGA-GAA-AG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GG-TAT-AGG-AGA-GCT-TGC-CC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</w:rPr>
              <w:t>β</w:t>
            </w:r>
            <w:r>
              <w:rPr>
                <w:b/>
                <w:i/>
                <w:lang w:val="en-US"/>
              </w:rPr>
              <w:t>-MHC: β- Myosin heavy chain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AG-GAG-AGG-GCG-GAC-ATT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CT-CTT-CAT-TCA-GGC-CCT-TG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</w:rPr>
              <w:t>ANP:</w:t>
            </w:r>
            <w:r>
              <w:rPr>
                <w:lang w:val="en-US"/>
              </w:rPr>
              <w:t xml:space="preserve"> </w:t>
            </w:r>
            <w:r>
              <w:rPr>
                <w:b/>
                <w:i/>
                <w:lang w:val="en-US"/>
              </w:rPr>
              <w:t>Atrial natriuretic p</w:t>
            </w:r>
            <w:r>
              <w:rPr>
                <w:b/>
                <w:bCs/>
                <w:i/>
              </w:rPr>
              <w:t>eptide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A-CAC-AGA-TCT-GAT-GGA-TTT-C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GC-TTC-ATC-GGT-CTG-CTC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</w:rPr>
              <w:t>BNP:</w:t>
            </w:r>
            <w:r>
              <w:rPr>
                <w:lang w:val="en-US"/>
              </w:rPr>
              <w:t xml:space="preserve"> </w:t>
            </w:r>
            <w:r>
              <w:rPr>
                <w:b/>
                <w:i/>
              </w:rPr>
              <w:t>B-type natriuretic p</w:t>
            </w:r>
            <w:r>
              <w:rPr>
                <w:b/>
                <w:bCs/>
                <w:i/>
              </w:rPr>
              <w:t>eptide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TC-AGT-CGC-TTG-GGC-TGT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G-AGC-TGG-GGA-AAG-AAG-AG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</w:rPr>
              <w:t>PKC-α: Protein kinase C-α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>
                <w:lang w:val="en-US"/>
              </w:rPr>
              <w:t>CAA-GCA-GTG-CGT-GAT-CAA-TGT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/>
              <w:t>GGT-GAC-GTG-CAG-CTT-TTC-ATC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  <w:lang w:val="en-US"/>
              </w:rPr>
              <w:t>ANKRD1: Ankyrin repeat domain-containing protein 1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CTGGAGCCCAGATTGA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TCCACGACATGCCCAGT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s-ES_tradnl"/>
              </w:rPr>
            </w:pPr>
            <w:r>
              <w:rPr>
                <w:b/>
                <w:i/>
                <w:lang w:val="en-US"/>
              </w:rPr>
              <w:t>TNF-α:</w:t>
            </w:r>
            <w:r>
              <w:rPr>
                <w:lang w:val="en-US"/>
              </w:rPr>
              <w:t xml:space="preserve"> </w:t>
            </w:r>
            <w:r>
              <w:rPr>
                <w:b/>
                <w:i/>
                <w:lang w:val="en-US"/>
              </w:rPr>
              <w:t>Tumor necrosis factor-α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keepNext w:val="true"/>
              <w:spacing w:lineRule="auto" w:line="360"/>
              <w:rPr>
                <w:lang w:val="en-US"/>
              </w:rPr>
            </w:pPr>
            <w:r>
              <w:rPr>
                <w:lang w:val="es-ES_tradnl"/>
              </w:rPr>
              <w:t>GCC-CAG-ACC-CTC-ACA-CTC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keepNext w:val="true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CCA-CTC-CAG-CTG-CTC-CTC-T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b/>
                <w:i/>
                <w:lang w:val="en-US"/>
              </w:rPr>
              <w:t>TGF-β1: Transforming growth factor β1</w:t>
            </w:r>
            <w:r>
              <w:rPr>
                <w:lang w:val="fr-FR"/>
              </w:rPr>
              <w:t xml:space="preserve"> 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>
                <w:lang w:val="es-ES_tradnl"/>
              </w:rPr>
              <w:t>AAG-AAG-TCA-CCC-GCG-TGC-T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>
                <w:lang w:val="es-ES_tradnl"/>
              </w:rPr>
              <w:t>TGT-GTG-ATG-TCT-TTG-GTT-TTG-TCA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TGF-β2: Transforming growth factor β2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>
                <w:lang w:val="es-ES_tradnl"/>
              </w:rPr>
              <w:t>ATC-GAT-GGC-ACC-TCC-ACA-TAT-G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>
                <w:lang w:val="es-ES_tradnl"/>
              </w:rPr>
              <w:t>GCG-AAG-GCA-GCA-ATT-ATC-CTG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TGF-β2: Transforming growth factor β2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s-ES_tradnl"/>
              </w:rPr>
              <w:t>CCC-GAT-GGC-GAA-AGG-CCG-AG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s-ES_tradnl"/>
              </w:rPr>
              <w:t>TAG-GGT-AGC-CGG-AGG-CCC-CT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s-ES_tradnl"/>
              </w:rPr>
            </w:pPr>
            <w:r>
              <w:rPr>
                <w:b/>
                <w:lang w:val="es-ES_tradnl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Angiogenesis related genes 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VEGF-α: Vascular endothelial growth factor-α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A-GCC-AAG-GCG-GTG-AGC-C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CT-GCC-GGA-GTC-TCG-CCC-TC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s-ES_tradnl"/>
              </w:rPr>
            </w:pPr>
            <w:r>
              <w:rPr>
                <w:b/>
                <w:i/>
                <w:lang w:val="es-ES_tradnl"/>
              </w:rPr>
              <w:t>VEGF-β: Vascular endothelial growth factor-β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keepNext w:val="true"/>
              <w:spacing w:lineRule="auto" w:line="360"/>
              <w:rPr/>
            </w:pPr>
            <w:r>
              <w:rPr/>
              <w:t>ACC-AGA-AGA-AAG-TGG-TGT-CAT-G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keepNext w:val="true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TGA-GGA-TCT-GCA-TTC-GGA-CTT-G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lang w:val="en-US"/>
              </w:rPr>
              <w:t>Oxidative stress related genes</w:t>
            </w:r>
            <w:r>
              <w:rPr>
                <w:b/>
                <w:i/>
                <w:lang w:val="en-US"/>
              </w:rPr>
              <w:t xml:space="preserve"> 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OD1: Superoxide dismutase 1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keepNext w:val="true"/>
              <w:spacing w:lineRule="auto" w:line="360"/>
              <w:rPr>
                <w:lang w:val="it-IT"/>
              </w:rPr>
            </w:pPr>
            <w:r>
              <w:rPr>
                <w:lang w:val="it-IT"/>
              </w:rPr>
              <w:t>TTC-GTT-TCC-TGC-GGC-GGC-TT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keepNext w:val="true"/>
              <w:spacing w:lineRule="auto" w:line="360"/>
              <w:rPr>
                <w:lang w:val="it-IT"/>
              </w:rPr>
            </w:pPr>
            <w:r>
              <w:rPr>
                <w:lang w:val="it-IT"/>
              </w:rPr>
              <w:t>TTC-AGC-ACG-CAC-ACG-GCC-TT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246" w:leader="none"/>
              </w:tabs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eNOS: Endothelial nitric oxide synthase</w:t>
              <w:tab/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lang w:val="it-IT"/>
              </w:rPr>
            </w:pPr>
            <w:r>
              <w:rPr>
                <w:lang w:val="it-IT"/>
              </w:rPr>
              <w:t>TGA-CCC-TCA-CCG-ATA-CAA-C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GG-GTG-TCT-AGA-TCC-ATG-C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iNOS: Inducible nitric oxide synthase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CCATGGAGCATCCCAAGT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GCGCATACCACTTCAGC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Fibrosis related genes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  <w:lang w:val="en-US"/>
              </w:rPr>
              <w:t>COL1A1: Collagen type I-</w:t>
            </w:r>
            <w:r>
              <w:rPr>
                <w:b/>
                <w:i/>
              </w:rPr>
              <w:t>α</w:t>
            </w:r>
            <w:r>
              <w:rPr>
                <w:b/>
                <w:i/>
                <w:lang w:val="en-US"/>
              </w:rPr>
              <w:t>1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T-GTT-CAG-CTT-TGT-GGA-CCT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CA-GCT-GAC-TTC-AGG-GAT-GT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COL3A1: Collagen type III-</w:t>
            </w:r>
            <w:r>
              <w:rPr>
                <w:b/>
                <w:i/>
              </w:rPr>
              <w:t>α</w:t>
            </w:r>
            <w:r>
              <w:rPr>
                <w:b/>
                <w:i/>
                <w:lang w:val="en-US"/>
              </w:rPr>
              <w:t>1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CC-CCT-GGA-ATC-TGT-GAA-TC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GA-GTC-GAA-TTG-GGG-AGA-AT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</w:rPr>
              <w:t xml:space="preserve">FN1: </w:t>
            </w:r>
            <w:r>
              <w:rPr>
                <w:b/>
                <w:i/>
                <w:lang w:val="en-US"/>
              </w:rPr>
              <w:t>Fibronectin 1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G-CCC-CTG-ATT-GGA-GTC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GG-GTG-ACA-CCT-GAG-TGA-AC</w:t>
            </w:r>
          </w:p>
        </w:tc>
      </w:tr>
      <w:tr>
        <w:trPr/>
        <w:tc>
          <w:tcPr>
            <w:tcW w:w="727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i/>
                <w:lang w:val="en-US"/>
              </w:rPr>
              <w:t>TIMP1: Tissue inhibitor of metallopeptidase 1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ward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G-CAA-AAG-GCC-TTC-GTA-AA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verse 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GG-CTG-AAC-AGG-GAA-ACA-CT</w:t>
            </w:r>
          </w:p>
        </w:tc>
      </w:tr>
    </w:tbl>
    <w:p>
      <w:pPr>
        <w:pStyle w:val="Bildetekst"/>
        <w:keepNext w:val="true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17" w:right="1417" w:gutter="0" w:header="0" w:top="1417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eastAsia="Times New Roman" w:cs="Times New Roman"/>
      <w:i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character" w:styleId="Merknadsreferanse">
    <w:name w:val="Merknadsreferanse"/>
    <w:basedOn w:val="Standardskriftforavsnitt"/>
    <w:qFormat/>
    <w:rPr>
      <w:sz w:val="16"/>
      <w:szCs w:val="16"/>
    </w:rPr>
  </w:style>
  <w:style w:type="character" w:styleId="InternetLink">
    <w:name w:val="Hyperlink"/>
    <w:basedOn w:val="Standardskriftforavsnitt"/>
    <w:rPr>
      <w:color w:val="0000FF"/>
      <w:u w:val="single"/>
    </w:rPr>
  </w:style>
  <w:style w:type="character" w:styleId="VisitedInternetLink">
    <w:name w:val="FollowedHyperlink"/>
    <w:basedOn w:val="Standardskriftforavsnit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ldetekst">
    <w:name w:val="Bildetekst"/>
    <w:basedOn w:val="Normal"/>
    <w:next w:val="Normal"/>
    <w:qFormat/>
    <w:pPr/>
    <w:rPr>
      <w:b/>
      <w:bCs/>
      <w:sz w:val="20"/>
      <w:szCs w:val="20"/>
    </w:rPr>
  </w:style>
  <w:style w:type="paragraph" w:styleId="Merknadstekst">
    <w:name w:val="Merknadstekst"/>
    <w:basedOn w:val="Normal"/>
    <w:qFormat/>
    <w:pPr/>
    <w:rPr>
      <w:sz w:val="20"/>
      <w:szCs w:val="20"/>
    </w:rPr>
  </w:style>
  <w:style w:type="paragraph" w:styleId="Kommentaremne">
    <w:name w:val="Kommentaremne"/>
    <w:basedOn w:val="Merknadstekst"/>
    <w:next w:val="Merknadstekst"/>
    <w:qFormat/>
    <w:pPr/>
    <w:rPr>
      <w:b/>
      <w:bCs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MS Mincho;ＭＳ 明朝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8:54:00Z</dcterms:created>
  <dc:creator>mal002</dc:creator>
  <dc:description/>
  <dc:language>en-US</dc:language>
  <cp:lastModifiedBy>OBBF6</cp:lastModifiedBy>
  <cp:lastPrinted>2010-08-26T11:15:00Z</cp:lastPrinted>
  <dcterms:modified xsi:type="dcterms:W3CDTF">2013-09-13T08:54:00Z</dcterms:modified>
  <cp:revision>2</cp:revision>
  <dc:subject/>
  <dc:title>Table 1 Primers used for RT-PCR analysis</dc:title>
</cp:coreProperties>
</file>